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F03B2" w14:textId="5859DD09" w:rsidR="00C74849" w:rsidRDefault="005A6BA3" w:rsidP="00C74849">
      <w:pPr>
        <w:rPr>
          <w:rFonts w:cs="Arial"/>
        </w:rPr>
      </w:pPr>
      <w:r w:rsidRPr="005A6BA3">
        <w:rPr>
          <w:rFonts w:cs="Arial"/>
        </w:rPr>
        <w:t>Multimedia Appendix 3. Product Use Questionnaire.</w:t>
      </w:r>
    </w:p>
    <w:tbl>
      <w:tblPr>
        <w:tblW w:w="5084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9"/>
        <w:gridCol w:w="8398"/>
      </w:tblGrid>
      <w:tr w:rsidR="00C74849" w:rsidRPr="007954EA" w14:paraId="513BE085" w14:textId="77777777" w:rsidTr="00FE2322">
        <w:trPr>
          <w:cantSplit/>
          <w:trHeight w:val="361"/>
          <w:tblHeader/>
        </w:trPr>
        <w:tc>
          <w:tcPr>
            <w:tcW w:w="588" w:type="pc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</w:tcPr>
          <w:p w14:paraId="726D88BF" w14:textId="77777777" w:rsidR="00C74849" w:rsidRPr="007954EA" w:rsidRDefault="00C74849" w:rsidP="00FE2322">
            <w:pPr>
              <w:keepNext/>
              <w:keepLines/>
              <w:rPr>
                <w:rFonts w:cs="Arial"/>
              </w:rPr>
            </w:pPr>
          </w:p>
        </w:tc>
        <w:tc>
          <w:tcPr>
            <w:tcW w:w="4412" w:type="pc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6F23F35B" w14:textId="77777777" w:rsidR="00C74849" w:rsidRPr="007954EA" w:rsidRDefault="00C74849" w:rsidP="00FE2322">
            <w:pPr>
              <w:rPr>
                <w:rFonts w:cs="Arial"/>
              </w:rPr>
            </w:pPr>
            <w:r w:rsidRPr="6F4B3C23">
              <w:rPr>
                <w:rFonts w:cs="Arial"/>
              </w:rPr>
              <w:t>Item</w:t>
            </w:r>
          </w:p>
        </w:tc>
      </w:tr>
      <w:tr w:rsidR="00C74849" w:rsidRPr="007954EA" w14:paraId="361BD671" w14:textId="77777777" w:rsidTr="00FE2322">
        <w:trPr>
          <w:cantSplit/>
          <w:trHeight w:val="279"/>
        </w:trPr>
        <w:tc>
          <w:tcPr>
            <w:tcW w:w="58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01212EE7" w14:textId="77777777" w:rsidR="00C74849" w:rsidRPr="00C2223E" w:rsidRDefault="00C74849" w:rsidP="00FE2322">
            <w:pPr>
              <w:keepNext/>
              <w:keepLines/>
              <w:rPr>
                <w:rFonts w:cs="Arial"/>
              </w:rPr>
            </w:pPr>
            <w:r>
              <w:rPr>
                <w:rFonts w:cs="Arial"/>
              </w:rPr>
              <w:t>A</w:t>
            </w:r>
            <w:r w:rsidRPr="00C2223E">
              <w:rPr>
                <w:rFonts w:cs="Arial"/>
              </w:rPr>
              <w:t>.</w:t>
            </w:r>
          </w:p>
        </w:tc>
        <w:tc>
          <w:tcPr>
            <w:tcW w:w="441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71110C90" w14:textId="77777777" w:rsidR="00C74849" w:rsidRPr="001358A4" w:rsidRDefault="00C74849" w:rsidP="00FE2322">
            <w:pPr>
              <w:keepNext/>
              <w:keepLines/>
              <w:rPr>
                <w:rFonts w:cs="Arial"/>
                <w:b/>
                <w:bCs/>
              </w:rPr>
            </w:pPr>
            <w:r w:rsidRPr="00731C2F">
              <w:t xml:space="preserve">In the past two weeks, have you used </w:t>
            </w:r>
            <w:r>
              <w:t>[Product]</w:t>
            </w:r>
            <w:r w:rsidRPr="00731C2F">
              <w:t xml:space="preserve"> in any way other than how you were instructed to use them?</w:t>
            </w:r>
            <w:r>
              <w:t xml:space="preserve"> (Yes/No)</w:t>
            </w:r>
          </w:p>
        </w:tc>
      </w:tr>
      <w:tr w:rsidR="00C74849" w:rsidRPr="007954EA" w14:paraId="6E5124AA" w14:textId="77777777" w:rsidTr="00FE2322">
        <w:trPr>
          <w:cantSplit/>
          <w:trHeight w:val="279"/>
        </w:trPr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FE823E" w14:textId="77777777" w:rsidR="00C74849" w:rsidRPr="00C2223E" w:rsidRDefault="00C74849" w:rsidP="00FE2322">
            <w:pPr>
              <w:keepNext/>
              <w:keepLines/>
              <w:rPr>
                <w:rFonts w:cs="Arial"/>
              </w:rPr>
            </w:pPr>
            <w:r w:rsidRPr="00C2223E">
              <w:rPr>
                <w:rFonts w:cs="Arial"/>
              </w:rPr>
              <w:t>B.</w:t>
            </w:r>
          </w:p>
        </w:tc>
        <w:tc>
          <w:tcPr>
            <w:tcW w:w="4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12D77285" w14:textId="77777777" w:rsidR="00C74849" w:rsidRPr="001358A4" w:rsidRDefault="00C74849" w:rsidP="00FE2322">
            <w:pPr>
              <w:keepNext/>
              <w:keepLines/>
              <w:rPr>
                <w:rFonts w:cs="Arial"/>
                <w:b/>
                <w:bCs/>
              </w:rPr>
            </w:pPr>
            <w:r w:rsidRPr="00814898">
              <w:t xml:space="preserve">Please describe the way you used </w:t>
            </w:r>
            <w:r>
              <w:t>[Product]</w:t>
            </w:r>
            <w:r w:rsidRPr="00814898">
              <w:t>?</w:t>
            </w:r>
            <w:r>
              <w:t xml:space="preserve"> (Verbatim)</w:t>
            </w:r>
          </w:p>
        </w:tc>
      </w:tr>
      <w:tr w:rsidR="00C74849" w:rsidRPr="007954EA" w14:paraId="5247D1A0" w14:textId="77777777" w:rsidTr="00FE2322">
        <w:trPr>
          <w:cantSplit/>
          <w:trHeight w:val="279"/>
        </w:trPr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F8917C" w14:textId="77777777" w:rsidR="00C74849" w:rsidRPr="00C2223E" w:rsidRDefault="00C74849" w:rsidP="00FE2322">
            <w:pPr>
              <w:keepNext/>
              <w:keepLines/>
              <w:rPr>
                <w:rFonts w:cs="Arial"/>
              </w:rPr>
            </w:pPr>
            <w:r w:rsidRPr="00C2223E">
              <w:rPr>
                <w:rFonts w:cs="Arial"/>
              </w:rPr>
              <w:t>C.</w:t>
            </w:r>
          </w:p>
        </w:tc>
        <w:tc>
          <w:tcPr>
            <w:tcW w:w="4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0FF2021D" w14:textId="77777777" w:rsidR="00C74849" w:rsidRPr="00814898" w:rsidRDefault="00C74849" w:rsidP="00FE2322">
            <w:pPr>
              <w:keepNext/>
              <w:keepLines/>
            </w:pPr>
            <w:r w:rsidRPr="00C2223E">
              <w:t xml:space="preserve">How many times in the past two weeks have you used </w:t>
            </w:r>
            <w:r>
              <w:t>[Product]</w:t>
            </w:r>
            <w:r w:rsidRPr="00731C2F">
              <w:t xml:space="preserve"> </w:t>
            </w:r>
            <w:r w:rsidRPr="00C2223E">
              <w:t>in a way other than how you were instructed to use them?</w:t>
            </w:r>
            <w:r>
              <w:t xml:space="preserve"> (# of Times)</w:t>
            </w:r>
          </w:p>
        </w:tc>
      </w:tr>
      <w:tr w:rsidR="00C74849" w:rsidRPr="007954EA" w14:paraId="5BF40116" w14:textId="77777777" w:rsidTr="00FE2322">
        <w:trPr>
          <w:cantSplit/>
          <w:trHeight w:val="279"/>
        </w:trPr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41BEB8" w14:textId="77777777" w:rsidR="00C74849" w:rsidRPr="00A1051C" w:rsidRDefault="00C74849" w:rsidP="00FE2322">
            <w:pPr>
              <w:keepNext/>
              <w:keepLines/>
              <w:rPr>
                <w:rFonts w:cs="Arial"/>
              </w:rPr>
            </w:pPr>
            <w:r w:rsidRPr="00A1051C">
              <w:rPr>
                <w:rFonts w:cs="Arial"/>
              </w:rPr>
              <w:t>D.</w:t>
            </w:r>
          </w:p>
        </w:tc>
        <w:tc>
          <w:tcPr>
            <w:tcW w:w="4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7D3E5947" w14:textId="77777777" w:rsidR="00C74849" w:rsidRPr="00814898" w:rsidRDefault="00C74849" w:rsidP="00FE2322">
            <w:pPr>
              <w:keepNext/>
              <w:keepLines/>
            </w:pPr>
            <w:r w:rsidRPr="009D2BB2">
              <w:t xml:space="preserve">In the past two weeks, have you used </w:t>
            </w:r>
            <w:r>
              <w:t>[Product]</w:t>
            </w:r>
            <w:r w:rsidRPr="00731C2F">
              <w:t xml:space="preserve"> </w:t>
            </w:r>
            <w:r w:rsidRPr="009D2BB2">
              <w:t>at the exact same time that you were using another tobacco- or nicotine-containing product?</w:t>
            </w:r>
            <w:r>
              <w:t xml:space="preserve"> (Yes/No)</w:t>
            </w:r>
          </w:p>
        </w:tc>
      </w:tr>
      <w:tr w:rsidR="00C74849" w:rsidRPr="007954EA" w14:paraId="3D1D905F" w14:textId="77777777" w:rsidTr="00FE2322">
        <w:trPr>
          <w:cantSplit/>
          <w:trHeight w:val="341"/>
        </w:trPr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DA926B" w14:textId="77777777" w:rsidR="00C74849" w:rsidRPr="00A1051C" w:rsidRDefault="00C74849" w:rsidP="00FE2322">
            <w:pPr>
              <w:keepNext/>
              <w:keepLines/>
              <w:rPr>
                <w:rFonts w:cs="Arial"/>
              </w:rPr>
            </w:pPr>
            <w:r w:rsidRPr="00A1051C">
              <w:rPr>
                <w:rFonts w:cs="Arial"/>
              </w:rPr>
              <w:t>E.</w:t>
            </w:r>
          </w:p>
        </w:tc>
        <w:tc>
          <w:tcPr>
            <w:tcW w:w="4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6E2FDC26" w14:textId="77777777" w:rsidR="00C74849" w:rsidRPr="00814898" w:rsidRDefault="00C74849" w:rsidP="00FE2322">
            <w:pPr>
              <w:keepNext/>
              <w:keepLines/>
            </w:pPr>
            <w:r w:rsidRPr="00A1051C">
              <w:t xml:space="preserve">How many times did you use </w:t>
            </w:r>
            <w:r>
              <w:t>[Product]</w:t>
            </w:r>
            <w:r w:rsidRPr="00731C2F">
              <w:t xml:space="preserve"> </w:t>
            </w:r>
            <w:r w:rsidRPr="00A1051C">
              <w:t>at the exact same time you were using other tobacco and nicotine products?</w:t>
            </w:r>
            <w:r>
              <w:t xml:space="preserve"> (# of Times)</w:t>
            </w:r>
          </w:p>
        </w:tc>
      </w:tr>
      <w:tr w:rsidR="00C74849" w:rsidRPr="007954EA" w14:paraId="14DE46A1" w14:textId="77777777" w:rsidTr="00FE2322">
        <w:trPr>
          <w:cantSplit/>
          <w:trHeight w:val="279"/>
        </w:trPr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2385C03" w14:textId="77777777" w:rsidR="00C74849" w:rsidRPr="00A1051C" w:rsidRDefault="00C74849" w:rsidP="00FE2322">
            <w:pPr>
              <w:keepNext/>
              <w:keepLines/>
              <w:rPr>
                <w:rFonts w:cs="Arial"/>
              </w:rPr>
            </w:pPr>
            <w:r>
              <w:rPr>
                <w:rFonts w:cs="Arial"/>
              </w:rPr>
              <w:t>F</w:t>
            </w:r>
          </w:p>
        </w:tc>
        <w:tc>
          <w:tcPr>
            <w:tcW w:w="4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372EAE37" w14:textId="77777777" w:rsidR="00C74849" w:rsidRPr="00A1051C" w:rsidRDefault="00C74849" w:rsidP="00FE2322">
            <w:pPr>
              <w:keepNext/>
              <w:keepLines/>
            </w:pPr>
            <w:r w:rsidRPr="003A7675">
              <w:t>What type of tobacco or nicotine product did you use at the same time you were using Velo Pouch?” (Read list) (Select all that apply)</w:t>
            </w:r>
            <w:r>
              <w:t xml:space="preserve"> (Cigarettes, Vaping Device, Loose Smokeless Tobacco Product, Pouched Smokeless Tobacco Product, other Nicotine Pouch, Nicotine Lozenge, Other Tobacco or Nicotine Products – please specify)</w:t>
            </w:r>
          </w:p>
        </w:tc>
      </w:tr>
      <w:tr w:rsidR="00C74849" w:rsidRPr="007954EA" w14:paraId="2AC8BD3D" w14:textId="77777777" w:rsidTr="00FE2322">
        <w:trPr>
          <w:cantSplit/>
          <w:trHeight w:val="279"/>
        </w:trPr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484F61" w14:textId="77777777" w:rsidR="00C74849" w:rsidRPr="00A1051C" w:rsidRDefault="00C74849" w:rsidP="00FE2322">
            <w:pPr>
              <w:keepNext/>
              <w:keepLines/>
              <w:rPr>
                <w:rFonts w:cs="Arial"/>
              </w:rPr>
            </w:pPr>
            <w:r>
              <w:rPr>
                <w:rFonts w:cs="Arial"/>
              </w:rPr>
              <w:t>G.</w:t>
            </w:r>
          </w:p>
        </w:tc>
        <w:tc>
          <w:tcPr>
            <w:tcW w:w="4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2719FB41" w14:textId="77777777" w:rsidR="00C74849" w:rsidRPr="00A1051C" w:rsidRDefault="00C74849" w:rsidP="00FE2322">
            <w:pPr>
              <w:keepNext/>
              <w:keepLines/>
            </w:pPr>
            <w:r w:rsidRPr="00181F5B">
              <w:t>Have you ever swallowed the pouch in whole or in part in the past two weeks?</w:t>
            </w:r>
            <w:r>
              <w:t xml:space="preserve"> (Yes/No)</w:t>
            </w:r>
          </w:p>
        </w:tc>
      </w:tr>
      <w:tr w:rsidR="00C74849" w:rsidRPr="007954EA" w14:paraId="73153313" w14:textId="77777777" w:rsidTr="00FE2322">
        <w:trPr>
          <w:cantSplit/>
          <w:trHeight w:val="279"/>
        </w:trPr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1091B8" w14:textId="77777777" w:rsidR="00C74849" w:rsidRDefault="00C74849" w:rsidP="00FE2322">
            <w:pPr>
              <w:keepNext/>
              <w:keepLines/>
              <w:rPr>
                <w:rFonts w:cs="Arial"/>
              </w:rPr>
            </w:pPr>
            <w:r>
              <w:rPr>
                <w:rFonts w:cs="Arial"/>
              </w:rPr>
              <w:t>H.</w:t>
            </w:r>
          </w:p>
        </w:tc>
        <w:tc>
          <w:tcPr>
            <w:tcW w:w="4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00B32168" w14:textId="77777777" w:rsidR="00C74849" w:rsidRPr="00181F5B" w:rsidRDefault="00C74849" w:rsidP="00FE2322">
            <w:pPr>
              <w:keepNext/>
              <w:keepLines/>
            </w:pPr>
            <w:r w:rsidRPr="00F94D4B">
              <w:t>Did you ever swallow it on purpose?</w:t>
            </w:r>
            <w:r>
              <w:t xml:space="preserve"> (# of Times)</w:t>
            </w:r>
          </w:p>
        </w:tc>
      </w:tr>
      <w:tr w:rsidR="00C74849" w:rsidRPr="007954EA" w14:paraId="6A4BA310" w14:textId="77777777" w:rsidTr="00FE2322">
        <w:trPr>
          <w:cantSplit/>
          <w:trHeight w:val="279"/>
        </w:trPr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5544C3" w14:textId="77777777" w:rsidR="00C74849" w:rsidRDefault="00C74849" w:rsidP="00FE2322">
            <w:pPr>
              <w:keepNext/>
              <w:keepLines/>
              <w:rPr>
                <w:rFonts w:cs="Arial"/>
              </w:rPr>
            </w:pPr>
            <w:r>
              <w:rPr>
                <w:rFonts w:cs="Arial"/>
              </w:rPr>
              <w:t>I.</w:t>
            </w:r>
          </w:p>
        </w:tc>
        <w:tc>
          <w:tcPr>
            <w:tcW w:w="4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553B9839" w14:textId="77777777" w:rsidR="00C74849" w:rsidRPr="00181F5B" w:rsidRDefault="00C74849" w:rsidP="00FE2322">
            <w:pPr>
              <w:keepNext/>
              <w:keepLines/>
            </w:pPr>
            <w:r w:rsidRPr="00FD33F0">
              <w:t>How many times have you swallowed the pouch on purpose in the past two weeks?</w:t>
            </w:r>
          </w:p>
        </w:tc>
      </w:tr>
      <w:tr w:rsidR="00C74849" w:rsidRPr="007954EA" w14:paraId="3247EBFA" w14:textId="77777777" w:rsidTr="00FE2322">
        <w:trPr>
          <w:cantSplit/>
          <w:trHeight w:val="279"/>
        </w:trPr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BB8D47" w14:textId="77777777" w:rsidR="00C74849" w:rsidRDefault="00C74849" w:rsidP="00FE2322">
            <w:pPr>
              <w:keepNext/>
              <w:keepLines/>
              <w:rPr>
                <w:rFonts w:cs="Arial"/>
              </w:rPr>
            </w:pPr>
            <w:r>
              <w:rPr>
                <w:rFonts w:cs="Arial"/>
              </w:rPr>
              <w:t>J.</w:t>
            </w:r>
          </w:p>
        </w:tc>
        <w:tc>
          <w:tcPr>
            <w:tcW w:w="4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2027CF49" w14:textId="77777777" w:rsidR="00C74849" w:rsidRPr="00181F5B" w:rsidRDefault="00C74849" w:rsidP="00FE2322">
            <w:pPr>
              <w:keepNext/>
              <w:keepLines/>
            </w:pPr>
            <w:r w:rsidRPr="00ED26F2">
              <w:t xml:space="preserve">Did you swallow it in whole or in part? </w:t>
            </w:r>
            <w:r>
              <w:t>(Whole/In Part)</w:t>
            </w:r>
          </w:p>
        </w:tc>
      </w:tr>
      <w:tr w:rsidR="00C74849" w:rsidRPr="007954EA" w14:paraId="35305F5B" w14:textId="77777777" w:rsidTr="00FE2322">
        <w:trPr>
          <w:cantSplit/>
          <w:trHeight w:val="279"/>
        </w:trPr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34A21A" w14:textId="77777777" w:rsidR="00C74849" w:rsidRDefault="00C74849" w:rsidP="00FE2322">
            <w:pPr>
              <w:keepNext/>
              <w:keepLines/>
              <w:rPr>
                <w:rFonts w:cs="Arial"/>
              </w:rPr>
            </w:pPr>
            <w:r>
              <w:rPr>
                <w:rFonts w:cs="Arial"/>
              </w:rPr>
              <w:t>K.</w:t>
            </w:r>
          </w:p>
        </w:tc>
        <w:tc>
          <w:tcPr>
            <w:tcW w:w="4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5A3B6F79" w14:textId="77777777" w:rsidR="00C74849" w:rsidRPr="00F57E63" w:rsidRDefault="00C74849" w:rsidP="00FE2322">
            <w:pPr>
              <w:keepNext/>
              <w:keepLines/>
            </w:pPr>
            <w:r w:rsidRPr="00674369">
              <w:t>Over the last two weeks, did you spit out your saliva while using the pouch (like people do with chewing tobacco)?</w:t>
            </w:r>
          </w:p>
        </w:tc>
      </w:tr>
      <w:tr w:rsidR="00C74849" w:rsidRPr="007954EA" w14:paraId="78B36265" w14:textId="77777777" w:rsidTr="00FE2322">
        <w:trPr>
          <w:cantSplit/>
          <w:trHeight w:val="279"/>
        </w:trPr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C6FD34" w14:textId="77777777" w:rsidR="00C74849" w:rsidRDefault="00C74849" w:rsidP="00FE2322">
            <w:pPr>
              <w:keepNext/>
              <w:keepLines/>
              <w:rPr>
                <w:rFonts w:cs="Arial"/>
              </w:rPr>
            </w:pPr>
            <w:r>
              <w:rPr>
                <w:rFonts w:cs="Arial"/>
              </w:rPr>
              <w:t>L</w:t>
            </w:r>
          </w:p>
        </w:tc>
        <w:tc>
          <w:tcPr>
            <w:tcW w:w="4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3BEC70E2" w14:textId="77777777" w:rsidR="00C74849" w:rsidRPr="00F57E63" w:rsidRDefault="00C74849" w:rsidP="00FE2322">
            <w:pPr>
              <w:keepNext/>
              <w:keepLines/>
            </w:pPr>
            <w:r w:rsidRPr="008C0D45">
              <w:t>On how many occasions did you do this?</w:t>
            </w:r>
            <w:r>
              <w:t xml:space="preserve"> (Every time/most of time that I used [Product], Some of the time that I used [Product], Rarely when I used [Product])?</w:t>
            </w:r>
          </w:p>
        </w:tc>
      </w:tr>
    </w:tbl>
    <w:p w14:paraId="7528975E" w14:textId="77777777" w:rsidR="006D02B0" w:rsidRDefault="00000000" w:rsidP="00A57506">
      <w:pPr>
        <w:spacing w:after="160" w:line="259" w:lineRule="auto"/>
      </w:pPr>
    </w:p>
    <w:sectPr w:rsidR="006D02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9A142F"/>
    <w:multiLevelType w:val="hybridMultilevel"/>
    <w:tmpl w:val="FDE001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44445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849"/>
    <w:rsid w:val="00002E04"/>
    <w:rsid w:val="00056608"/>
    <w:rsid w:val="00181A04"/>
    <w:rsid w:val="002350B4"/>
    <w:rsid w:val="00285156"/>
    <w:rsid w:val="002C5D69"/>
    <w:rsid w:val="00330D5B"/>
    <w:rsid w:val="00380932"/>
    <w:rsid w:val="0041170C"/>
    <w:rsid w:val="00414F27"/>
    <w:rsid w:val="004256CA"/>
    <w:rsid w:val="004A4CF4"/>
    <w:rsid w:val="005A6BA3"/>
    <w:rsid w:val="00642AC8"/>
    <w:rsid w:val="006A4D50"/>
    <w:rsid w:val="007122DF"/>
    <w:rsid w:val="00731B38"/>
    <w:rsid w:val="008358D7"/>
    <w:rsid w:val="00854EC7"/>
    <w:rsid w:val="00913CD5"/>
    <w:rsid w:val="0091454C"/>
    <w:rsid w:val="00A57506"/>
    <w:rsid w:val="00B12DD7"/>
    <w:rsid w:val="00B65B77"/>
    <w:rsid w:val="00BB362D"/>
    <w:rsid w:val="00BE2BE9"/>
    <w:rsid w:val="00C74849"/>
    <w:rsid w:val="00D327A3"/>
    <w:rsid w:val="00D500E2"/>
    <w:rsid w:val="00DE2CF3"/>
    <w:rsid w:val="00E658D1"/>
    <w:rsid w:val="00EF7926"/>
    <w:rsid w:val="00F2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B7F45"/>
  <w15:chartTrackingRefBased/>
  <w15:docId w15:val="{12F9A788-6BB2-4298-8366-F0A138DBC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849"/>
    <w:pPr>
      <w:spacing w:after="12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484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849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ListParagraph">
    <w:name w:val="List Paragraph"/>
    <w:basedOn w:val="Normal"/>
    <w:uiPriority w:val="34"/>
    <w:qFormat/>
    <w:rsid w:val="00C748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04716C1B68CE4983954C283B57FD21" ma:contentTypeVersion="20" ma:contentTypeDescription="Create a new document." ma:contentTypeScope="" ma:versionID="5f87dab60ece877656736c163d35e5bf">
  <xsd:schema xmlns:xsd="http://www.w3.org/2001/XMLSchema" xmlns:xs="http://www.w3.org/2001/XMLSchema" xmlns:p="http://schemas.microsoft.com/office/2006/metadata/properties" xmlns:ns2="5ff45c08-f4f1-4348-adc0-9a669a2adf9d" xmlns:ns3="3524793d-b13a-4e6c-a55a-fdb04e5d9a33" targetNamespace="http://schemas.microsoft.com/office/2006/metadata/properties" ma:root="true" ma:fieldsID="88f30207c2595bf775a19e4b7cf67514" ns2:_="" ns3:_="">
    <xsd:import namespace="5ff45c08-f4f1-4348-adc0-9a669a2adf9d"/>
    <xsd:import namespace="3524793d-b13a-4e6c-a55a-fdb04e5d9a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f45c08-f4f1-4348-adc0-9a669a2adf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309bedb8-336e-43ae-b5ce-0f97c35e25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24793d-b13a-4e6c-a55a-fdb04e5d9a3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cc823af-c116-4c42-8229-d41390495f78}" ma:internalName="TaxCatchAll" ma:showField="CatchAllData" ma:web="3524793d-b13a-4e6c-a55a-fdb04e5d9a3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4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524793d-b13a-4e6c-a55a-fdb04e5d9a33" xsi:nil="true"/>
    <lcf76f155ced4ddcb4097134ff3c332f xmlns="5ff45c08-f4f1-4348-adc0-9a669a2adf9d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/>
</file>

<file path=customXml/itemProps1.xml><?xml version="1.0" encoding="utf-8"?>
<ds:datastoreItem xmlns:ds="http://schemas.openxmlformats.org/officeDocument/2006/customXml" ds:itemID="{7109127D-AB77-4F05-A0F5-F72DDEDEEA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f45c08-f4f1-4348-adc0-9a669a2adf9d"/>
    <ds:schemaRef ds:uri="3524793d-b13a-4e6c-a55a-fdb04e5d9a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00A776B-8E7A-4C52-A4CA-20608CA4512C}">
  <ds:schemaRefs>
    <ds:schemaRef ds:uri="http://schemas.microsoft.com/office/2006/metadata/properties"/>
    <ds:schemaRef ds:uri="http://schemas.microsoft.com/office/infopath/2007/PartnerControls"/>
    <ds:schemaRef ds:uri="3524793d-b13a-4e6c-a55a-fdb04e5d9a33"/>
    <ds:schemaRef ds:uri="5ff45c08-f4f1-4348-adc0-9a669a2adf9d"/>
  </ds:schemaRefs>
</ds:datastoreItem>
</file>

<file path=customXml/itemProps3.xml><?xml version="1.0" encoding="utf-8"?>
<ds:datastoreItem xmlns:ds="http://schemas.openxmlformats.org/officeDocument/2006/customXml" ds:itemID="{FC08A7AA-A048-40F8-91CE-E60D2CC7813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14</Characters>
  <Application>Microsoft Office Word</Application>
  <DocSecurity>0</DocSecurity>
  <Lines>27</Lines>
  <Paragraphs>12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Christine (Chris) B</dc:creator>
  <cp:keywords/>
  <dc:description/>
  <cp:lastModifiedBy>Lori Young</cp:lastModifiedBy>
  <cp:revision>2</cp:revision>
  <dcterms:created xsi:type="dcterms:W3CDTF">2022-08-05T15:45:00Z</dcterms:created>
  <dcterms:modified xsi:type="dcterms:W3CDTF">2022-08-05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04716C1B68CE4983954C283B57FD21</vt:lpwstr>
  </property>
  <property fmtid="{D5CDD505-2E9C-101B-9397-08002B2CF9AE}" pid="3" name="MediaServiceImageTags">
    <vt:lpwstr/>
  </property>
</Properties>
</file>